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6300B" w14:textId="106CFEE8" w:rsidR="002C0B87" w:rsidRPr="005863F2" w:rsidRDefault="002C0B87" w:rsidP="002C0B87">
      <w:pPr>
        <w:pStyle w:val="Caption"/>
        <w:rPr>
          <w:rStyle w:val="CommentReference"/>
          <w:sz w:val="24"/>
          <w:szCs w:val="24"/>
        </w:rPr>
      </w:pPr>
      <w:r w:rsidRPr="005863F2">
        <w:rPr>
          <w:lang w:val="en-CA"/>
        </w:rPr>
        <w:t xml:space="preserve">Table </w:t>
      </w:r>
      <w:r w:rsidR="005863F2" w:rsidRPr="005863F2">
        <w:rPr>
          <w:lang w:val="en-CA"/>
        </w:rPr>
        <w:t>3.</w:t>
      </w:r>
      <w:r w:rsidR="008B33FE" w:rsidRPr="005863F2">
        <w:rPr>
          <w:lang w:val="en-CA"/>
        </w:rPr>
        <w:t>1</w:t>
      </w:r>
      <w:r w:rsidRPr="005863F2">
        <w:rPr>
          <w:lang w:val="en-CA"/>
        </w:rPr>
        <w:t xml:space="preserve">. </w:t>
      </w:r>
      <w:r w:rsidRPr="005863F2">
        <w:rPr>
          <w:szCs w:val="24"/>
        </w:rPr>
        <w:t>Quality assessment using Newcastle-Ottawa scale</w:t>
      </w:r>
      <w:r w:rsidRPr="005863F2">
        <w:rPr>
          <w:rStyle w:val="CommentReference"/>
          <w:sz w:val="24"/>
          <w:szCs w:val="24"/>
        </w:rPr>
        <w:t xml:space="preserve">– individual </w:t>
      </w:r>
      <w:r w:rsidR="008B33FE" w:rsidRPr="005863F2">
        <w:rPr>
          <w:rStyle w:val="CommentReference"/>
          <w:sz w:val="24"/>
          <w:szCs w:val="24"/>
        </w:rPr>
        <w:t>study assessments</w:t>
      </w:r>
      <w:r w:rsidRPr="005863F2">
        <w:rPr>
          <w:rStyle w:val="CommentReference"/>
          <w:sz w:val="24"/>
          <w:szCs w:val="24"/>
        </w:rPr>
        <w:t xml:space="preserve"> (n=</w:t>
      </w:r>
      <w:r w:rsidR="00B85A50">
        <w:rPr>
          <w:rStyle w:val="CommentReference"/>
          <w:sz w:val="24"/>
          <w:szCs w:val="24"/>
        </w:rPr>
        <w:t>42</w:t>
      </w:r>
      <w:r w:rsidRPr="005863F2">
        <w:rPr>
          <w:rStyle w:val="CommentReference"/>
          <w:sz w:val="24"/>
          <w:szCs w:val="24"/>
        </w:rPr>
        <w:t xml:space="preserve">). </w:t>
      </w:r>
    </w:p>
    <w:tbl>
      <w:tblPr>
        <w:tblW w:w="1485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7"/>
        <w:gridCol w:w="1261"/>
        <w:gridCol w:w="1850"/>
        <w:gridCol w:w="1472"/>
        <w:gridCol w:w="1472"/>
        <w:gridCol w:w="1114"/>
        <w:gridCol w:w="1096"/>
        <w:gridCol w:w="1174"/>
        <w:gridCol w:w="1472"/>
        <w:gridCol w:w="1866"/>
      </w:tblGrid>
      <w:tr w:rsidR="002C0B87" w:rsidRPr="008B33FE" w14:paraId="6C7C413B" w14:textId="77777777" w:rsidTr="00B85A50">
        <w:trPr>
          <w:cantSplit/>
        </w:trPr>
        <w:tc>
          <w:tcPr>
            <w:tcW w:w="0" w:type="auto"/>
            <w:shd w:val="clear" w:color="auto" w:fill="auto"/>
            <w:vAlign w:val="center"/>
            <w:hideMark/>
          </w:tcPr>
          <w:p w14:paraId="350DFB9A" w14:textId="77777777" w:rsidR="002C0B87" w:rsidRPr="008B33FE" w:rsidRDefault="002C0B87" w:rsidP="00CC07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261" w:type="dxa"/>
            <w:shd w:val="clear" w:color="auto" w:fill="auto"/>
            <w:vAlign w:val="center"/>
            <w:hideMark/>
          </w:tcPr>
          <w:p w14:paraId="747A021B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1850" w:type="dxa"/>
            <w:shd w:val="clear" w:color="auto" w:fill="auto"/>
            <w:vAlign w:val="center"/>
            <w:hideMark/>
          </w:tcPr>
          <w:p w14:paraId="07AFCABC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7E014AC3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Comparability of cohorts (PTSI)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129E0B16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Comparability of cohorts (other fact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C025D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Selection of non- expose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938C8A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Duration of follow-u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37369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Adequacy of follow-up</w:t>
            </w:r>
          </w:p>
        </w:tc>
        <w:tc>
          <w:tcPr>
            <w:tcW w:w="1472" w:type="dxa"/>
            <w:shd w:val="clear" w:color="auto" w:fill="auto"/>
            <w:vAlign w:val="center"/>
            <w:hideMark/>
          </w:tcPr>
          <w:p w14:paraId="61EF3E7C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1866" w:type="dxa"/>
            <w:shd w:val="clear" w:color="auto" w:fill="auto"/>
            <w:vAlign w:val="center"/>
            <w:hideMark/>
          </w:tcPr>
          <w:p w14:paraId="323D15DB" w14:textId="77777777" w:rsidR="002C0B87" w:rsidRPr="008B33FE" w:rsidRDefault="002C0B87" w:rsidP="00CC077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B33FE">
              <w:rPr>
                <w:b/>
                <w:bCs/>
                <w:color w:val="000000"/>
                <w:sz w:val="20"/>
                <w:szCs w:val="20"/>
              </w:rPr>
              <w:t>Primary outcome not present at baseline</w:t>
            </w:r>
          </w:p>
        </w:tc>
      </w:tr>
      <w:tr w:rsidR="00B85A50" w:rsidRPr="008B33FE" w14:paraId="14862E19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F69FE" w14:textId="7F719F40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Alexander</w:t>
            </w:r>
            <w:bookmarkStart w:id="0" w:name="_GoBack"/>
            <w:bookmarkEnd w:id="0"/>
            <w:r w:rsidRPr="00B85A50">
              <w:rPr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F23554" w14:textId="5F75AFF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4F49B53" w14:textId="584E99F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6F7A7C1" w14:textId="4318571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5EB6078" w14:textId="4172751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0AEC4" w14:textId="71FAF80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D6082" w14:textId="55A3546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C23C3" w14:textId="7DF6957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6449CB9" w14:textId="4218D4B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13D377B" w14:textId="4B17DF1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39ADB4C7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32256" w14:textId="7B6E21BE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Andersen 20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F69325B" w14:textId="746509A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1BDA34D" w14:textId="77C344B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32E9D6F" w14:textId="49B8159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E5A8AB5" w14:textId="0A64952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8245D" w14:textId="364D2D9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7B8C2" w14:textId="0A4EDC6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7D46C" w14:textId="058AD40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88D2D4B" w14:textId="584818A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B0F6BF7" w14:textId="231DBD6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7F1A4757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FD0C29" w14:textId="1D21A577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Andersen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C860E1" w14:textId="4DF5CE9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F39655E" w14:textId="03D5475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7F28184" w14:textId="5B3A167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D5F91E6" w14:textId="70A6761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D0297" w14:textId="490DE81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9331F" w14:textId="2815C68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B050C" w14:textId="1EF114A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EFDA6ED" w14:textId="4B40749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3F9BED1" w14:textId="13A5456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36417E97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FD8A1" w14:textId="12662479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Andersen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96746C" w14:textId="4313723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2FD4E91" w14:textId="0E563F5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ABBE9EB" w14:textId="39BF9D1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6099CA9" w14:textId="619CBF4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CBD364" w14:textId="2CAF305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96E8F" w14:textId="0DD9C18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32582" w14:textId="7E2564D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412E9F4" w14:textId="116DA63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4A62E0D" w14:textId="28765FF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2A8CD9B6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246D8" w14:textId="1AD4C45B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Anderson 20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18473BB" w14:textId="42B647B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158ADAB" w14:textId="5A0A091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20B3FB5" w14:textId="5ED0FCD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497BA48" w14:textId="4BC788B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20020" w14:textId="21DE299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B9D49" w14:textId="606C1C0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ADE9FD" w14:textId="4EC7779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DF65B09" w14:textId="018CB0B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F0F5717" w14:textId="34CA14F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5E48C44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8D21D" w14:textId="0454B227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Arble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3F188D0" w14:textId="6BEF7DD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41A6B27" w14:textId="55BF84D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48D9DF9" w14:textId="74FF083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7F21507" w14:textId="1D5CA82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D7088" w14:textId="1C7222E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2D3B8" w14:textId="61BC543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10A2B" w14:textId="76C549E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95FE2AB" w14:textId="4308C16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E87AC29" w14:textId="2F92504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3E7E71C4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5F1B4" w14:textId="1D328C33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Arnetz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F7680E5" w14:textId="2998300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03BD0CC" w14:textId="36782A7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1C5E27A" w14:textId="6656243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F8E16EC" w14:textId="76DF925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222D8" w14:textId="1891996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F9169" w14:textId="718E04D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A33ED" w14:textId="57A3084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F76C936" w14:textId="059A257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B120CB6" w14:textId="771EF33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unclear</w:t>
            </w:r>
          </w:p>
        </w:tc>
      </w:tr>
      <w:tr w:rsidR="00B85A50" w:rsidRPr="008B33FE" w14:paraId="0CA7EF6E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F4944" w14:textId="5426D2E3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Arnetz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80A801B" w14:textId="5C5B2A3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5E173CF" w14:textId="1B93070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524AA88" w14:textId="48B3D83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AAF178C" w14:textId="010CB8E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71E51" w14:textId="7051CFB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C2D5B4" w14:textId="78C000E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8D30C9" w14:textId="7CB3E09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D95530F" w14:textId="2007008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04A0173B" w14:textId="301A0EB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42D4B54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8FCE5" w14:textId="7BC06BEB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Bademci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52A9DEF" w14:textId="3234538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EF98AE7" w14:textId="5975B40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65298C8" w14:textId="0043F7D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9BC1AD5" w14:textId="5CA20E7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E1F9F" w14:textId="5845CCB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FB9C1" w14:textId="16A0346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B5F449" w14:textId="13CC6C6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7696E36" w14:textId="186052D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2B5D159" w14:textId="72D13F4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E489327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AFA312" w14:textId="04C63169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Berger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50F9CF1" w14:textId="4EFB831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3049441" w14:textId="3A98693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1B85F20" w14:textId="6E3BDAD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9261C79" w14:textId="6F0031E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1F4399" w14:textId="7176FF3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70FECE" w14:textId="5F93294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EBDD7B" w14:textId="32685C6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09C9DD0" w14:textId="0C5D371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35EFE24" w14:textId="4ABC8F4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27C26856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22478" w14:textId="1CF6275A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Berking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0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17DFF9C" w14:textId="6C55842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9C3F2B8" w14:textId="614495D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D4337D0" w14:textId="711132A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6C0FE87" w14:textId="5227522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16453" w14:textId="7F0C025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2917A" w14:textId="5A82E15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3E08B" w14:textId="3C2D8B1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DBA0BA3" w14:textId="1C0BEF9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55D4F92" w14:textId="7FB9B51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3A445665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296BFA" w14:textId="6AD4EB74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Bolier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82053A1" w14:textId="5AC373A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B34F9FE" w14:textId="2323732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A674916" w14:textId="5F215D7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76B933A" w14:textId="4B156C6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C07CA" w14:textId="651619C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3A38D" w14:textId="4251545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649E3" w14:textId="7555144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62D785B" w14:textId="7A09359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96F34AA" w14:textId="71776CB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02A313F5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B32540" w14:textId="645D360B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Brinkborg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1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5A8E9CE" w14:textId="0396D00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C1E70B4" w14:textId="4BC04F7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6D6A6BE" w14:textId="72A3C96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3C7C2E1" w14:textId="345B1D0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C153F" w14:textId="233EF83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7CDC1" w14:textId="185FBC7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D43F9" w14:textId="7A7E28C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B657FA5" w14:textId="5EE7CB7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FDED520" w14:textId="00B260C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3101C0AE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13DA0" w14:textId="109C41D7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Brondolo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7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2E5EFA0" w14:textId="0E86455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A26CF6C" w14:textId="33EF5DF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DF05DA4" w14:textId="5553A0A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9453CB6" w14:textId="4119D50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6EDAF" w14:textId="14B0C78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904B3" w14:textId="7877B3A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634B9" w14:textId="11A84FA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2618270" w14:textId="2D5E518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1D5C55F" w14:textId="369470A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715FAB7A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9A4A9" w14:textId="236C8D8B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Carleton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33EABE1" w14:textId="188CD8D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654B153" w14:textId="741B170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A23AE26" w14:textId="056C48D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5DC97FD" w14:textId="3811E53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F7085" w14:textId="7F7BBFD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C6D38" w14:textId="3897417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6BB15" w14:textId="3BF14F8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544083E" w14:textId="63E6FA0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DFD16C6" w14:textId="0D01B7E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73D6375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7E4269C4" w14:textId="3505C4A7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Cheng 2015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4E08D8C" w14:textId="32E558D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45A30BC0" w14:textId="38EA637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B06A110" w14:textId="3809A74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85DB442" w14:textId="176840D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D932D2" w14:textId="361BB94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7FA33E" w14:textId="421CE91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A64C39" w14:textId="078F100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5C72A95" w14:textId="1066A4D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34B963FB" w14:textId="31EE81F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B85A50" w:rsidRPr="008B33FE" w14:paraId="41C8C27C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1D6017" w14:textId="0BAE32B7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Chongruksa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6FC0B01" w14:textId="0011449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E3EE520" w14:textId="216DA18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DE8EC92" w14:textId="00793ED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BC85EC0" w14:textId="54BF4F0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7D10E" w14:textId="2B51E65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BCFBE" w14:textId="6318C8A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D74B5" w14:textId="4BEB86B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522FE93" w14:textId="5187248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A8D176E" w14:textId="6F3125B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145ABEDC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9DBA0" w14:textId="3EB92300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Christopher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9CB5507" w14:textId="60A64C4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889C775" w14:textId="426C3AC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8B5AC24" w14:textId="49C2906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C99DCB6" w14:textId="48ECD00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500B7" w14:textId="579A7DA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95B14" w14:textId="4E7C1B0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7C5A3" w14:textId="0D23C4A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C45E0F8" w14:textId="2A45535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FD4735D" w14:textId="0948063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273D7753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8AC00" w14:textId="0622D978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Christopher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CCB7109" w14:textId="76B4CD3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3BC5BFC" w14:textId="3A7B984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C2193D0" w14:textId="6EF40F0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F304E0D" w14:textId="1035192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2F5177" w14:textId="4317693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52F19" w14:textId="74C6886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CCF71" w14:textId="4E42E02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CAED11B" w14:textId="071A308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998D558" w14:textId="052AFE9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2C3CFC90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76345" w14:textId="0DB84CF0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Craigie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8485025" w14:textId="3E9ABC8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9375B80" w14:textId="107BA7C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BBE4951" w14:textId="3E0C930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E0F802B" w14:textId="3CF4BF0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4C000" w14:textId="7343F41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67353" w14:textId="3F1B015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32141" w14:textId="7B0D46F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94F75E3" w14:textId="2AF6B54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486A2C94" w14:textId="6D39DC1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5C1CDEE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1EF23" w14:textId="618497CE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Daigle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72FEEDA" w14:textId="1A158A2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4EAF291" w14:textId="18BA130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468888F" w14:textId="1607AE3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94B8E4B" w14:textId="65E9B94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EC3DD" w14:textId="2C1BC65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CCF59" w14:textId="4898BEF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B6FE9" w14:textId="00B03BD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6410AAC" w14:textId="26DD94A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84337D5" w14:textId="77285B0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C858371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3705FE80" w14:textId="63F1BF31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Duarte 2017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C014292" w14:textId="685BDDA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5763E595" w14:textId="5231D72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E6B596D" w14:textId="5C64144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7526B55" w14:textId="6EBD9DF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EC99AF" w14:textId="584C74F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D0A771" w14:textId="384566D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B45DDC" w14:textId="35E0538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4781A986" w14:textId="346B379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54514309" w14:textId="28BB8FD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B85A50" w:rsidRPr="008B33FE" w14:paraId="4E3CDB11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0515B" w14:textId="392CCF9A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Duchemin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20DD897" w14:textId="343FA98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83AEC1A" w14:textId="73F2C09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78073B7" w14:textId="43BABD2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5E41E42" w14:textId="1D1E9D8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9774E" w14:textId="18E40AC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2E76B" w14:textId="3130FED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4C5EC" w14:textId="7CF8F83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1699E3E" w14:textId="73B39BC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BE86A24" w14:textId="125B551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B85A50" w:rsidRPr="008B33FE" w14:paraId="1D50A8DC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CFBE9" w14:textId="1B322632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Flarity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3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A48E039" w14:textId="2D540F8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8CEEEF4" w14:textId="55B4106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5B1F769" w14:textId="51584B2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76D38C8" w14:textId="4DA1C8D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82EFD" w14:textId="29C963E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F940C" w14:textId="49296FF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FF7F08" w14:textId="187E01D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CB91452" w14:textId="362D939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34D7365" w14:textId="7C72327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2D44A97E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AB81E" w14:textId="008FEC4D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ersch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B263995" w14:textId="505C37C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747BC512" w14:textId="166E7D8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B44295E" w14:textId="2A20DAD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0F3CF4C" w14:textId="1385FF6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644968" w14:textId="132AF4D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120D4" w14:textId="58F6928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53D36" w14:textId="4AF6659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079EC13" w14:textId="679542E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0627C3B" w14:textId="6629382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075452F6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271A3E" w14:textId="4C5F2F15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Joyce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26A3B2" w14:textId="2000373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4E62E870" w14:textId="448CC9F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37BE56E" w14:textId="267C9F4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31D9783" w14:textId="6C96C3F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4A3B4F" w14:textId="187A091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1FA74" w14:textId="66A0901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1F9D4" w14:textId="68A087B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E59EAA5" w14:textId="71D485E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A8B915B" w14:textId="25513BF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1B59A589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F675B" w14:textId="3DE8BBF9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Joyce 20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092CEC8C" w14:textId="635F92D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B7B6C36" w14:textId="5F09CEC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8F313AE" w14:textId="687C7E6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046DFAA" w14:textId="4455F7B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F5459" w14:textId="655B60D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3C122" w14:textId="4DCA1DC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51749" w14:textId="249D064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CFB0E81" w14:textId="6959B93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6685389" w14:textId="01DEC06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1A2C1E5A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0287F" w14:textId="2C09B99A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arijani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8E8507" w14:textId="13AEB56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1921ECF" w14:textId="43F1F0B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DB4A6B0" w14:textId="5EF813D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66BB6AF" w14:textId="20E3FE4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C1E15" w14:textId="15933D3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AE28C" w14:textId="540A684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1E350" w14:textId="28C655E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EBA2E5B" w14:textId="5CD79DD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77913F08" w14:textId="6B3F606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B85A50" w:rsidRPr="008B33FE" w14:paraId="61FF032C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533B2" w14:textId="2A9DD436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in 201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5BECF4B3" w14:textId="326B782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C746A58" w14:textId="2208417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9207A5A" w14:textId="53C6934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E029401" w14:textId="7F161C3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4C4E1" w14:textId="2621BC6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1AF66" w14:textId="2DE9EF1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22B6B7" w14:textId="64E7C03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7C88270" w14:textId="532FF30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1240FB8D" w14:textId="14EB6FE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00C87C01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99C9C" w14:textId="72A8DBB6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McCraty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4A69B62F" w14:textId="0798459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547EF4AD" w14:textId="15DCF1E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57D7541" w14:textId="192015B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9080160" w14:textId="7D02C2D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993A6" w14:textId="495B6D3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1FDA2" w14:textId="7F3931A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3BD76B" w14:textId="71DBCCC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0C3D3C0" w14:textId="0B72035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39F4936" w14:textId="16088F1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51119392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9EE9C" w14:textId="1C1439CC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McCraty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2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7D538BA5" w14:textId="6AE911C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9212E65" w14:textId="29B5C61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8FD94B5" w14:textId="77C6BEC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33ED08E" w14:textId="5BC6B65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3812B" w14:textId="5167B6F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F478F" w14:textId="44B860B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8F304" w14:textId="345DCCB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0CFD7E3" w14:textId="08F480B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09A0DD6" w14:textId="61C409E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32C58DF0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73729" w14:textId="64E8D4BF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Mealer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4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EEBE1AE" w14:textId="6D0A24C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A3DBC7B" w14:textId="28F9E8C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D74A6A7" w14:textId="7609028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F2A4B0E" w14:textId="40FCAA6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E319F" w14:textId="6C83CBD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2A34A" w14:textId="074027A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F118A" w14:textId="4F2CA98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920DC28" w14:textId="1091E5E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2CAAE2A5" w14:textId="1301C49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8B64C53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2FA4A" w14:textId="4AE8CCB2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Molek-Winiarska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1A8DB60" w14:textId="3C30E49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65F4BA54" w14:textId="41E0DBE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89D1B27" w14:textId="3D2C9639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E27A3ED" w14:textId="79F2386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C87F36" w14:textId="5E26CC6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4F25D" w14:textId="1189D96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2B905" w14:textId="2C8096D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8D0C97D" w14:textId="228E797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6CCE7DA0" w14:textId="0AEB15C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FB3E63D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AE6E5" w14:textId="405F36B2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Oliver 200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15989165" w14:textId="7735AC9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190E9DFF" w14:textId="2801901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0CFEBFE" w14:textId="60FF203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39D5D7F" w14:textId="78DEC60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88C07" w14:textId="3CB0C32A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C0DFE8" w14:textId="6A7FD10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A8853" w14:textId="171A804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12C7EBD" w14:textId="014DABD8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53070767" w14:textId="1A8D656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7FD7ED12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949A9C" w14:textId="3D236A98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lastRenderedPageBreak/>
              <w:t>Poulsen 2015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36FC3474" w14:textId="7E41593F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0475218F" w14:textId="0BE7AA3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C950F24" w14:textId="45567C2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D72A7A8" w14:textId="67D05CC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687C3" w14:textId="60EB35A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3125D" w14:textId="7E30590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46169" w14:textId="0A5B938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F59DB13" w14:textId="1AD4196B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5365141" w14:textId="08BF3A5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72B5B239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AED02A" w14:textId="3EDD641C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Ramey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6274A237" w14:textId="6115F72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2F7FF258" w14:textId="4B03F6D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A80F60E" w14:textId="2E25EF1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06C59FE" w14:textId="48750F92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C5361E" w14:textId="20C2A10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BA1CB9" w14:textId="7B158CB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CE0E9" w14:textId="17AA13D1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1B7D4694" w14:textId="558A5007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0096007" w14:textId="76C3D5F5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041BFA5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33210" w14:textId="1DC72A31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Ranta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261" w:type="dxa"/>
            <w:shd w:val="clear" w:color="auto" w:fill="auto"/>
            <w:noWrap/>
            <w:vAlign w:val="bottom"/>
            <w:hideMark/>
          </w:tcPr>
          <w:p w14:paraId="2724654F" w14:textId="2D9140E3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  <w:hideMark/>
          </w:tcPr>
          <w:p w14:paraId="3A4F44D7" w14:textId="31B4FB26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E10CE57" w14:textId="1A45651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5C8981A" w14:textId="36159D10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FF5A2" w14:textId="41B182ED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F400A" w14:textId="49B89A8C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88099" w14:textId="0F0241E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D7A3390" w14:textId="61F7AF74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66" w:type="dxa"/>
            <w:shd w:val="clear" w:color="auto" w:fill="auto"/>
            <w:noWrap/>
            <w:vAlign w:val="bottom"/>
            <w:hideMark/>
          </w:tcPr>
          <w:p w14:paraId="34190E2E" w14:textId="4EA0568E" w:rsidR="00B85A50" w:rsidRPr="00B85A50" w:rsidRDefault="00B85A50" w:rsidP="00B85A50">
            <w:pPr>
              <w:jc w:val="center"/>
              <w:rPr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14052A8D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088C42D0" w14:textId="6BF75F4A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Ro 2010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7EBE45B" w14:textId="0C0F9BF6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7FA432C6" w14:textId="4DDEEC6E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93CCD37" w14:textId="7C211D69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C99976B" w14:textId="1D72431A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528E94" w14:textId="4384FCF5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34B223" w14:textId="5FE92BE7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A2B19E" w14:textId="0F462226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2D84F07D" w14:textId="1098CE7E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600AA913" w14:textId="51368493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05A5D890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28402263" w14:textId="3388DC36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Rodrigues 2018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F7408E8" w14:textId="2474D12C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6186770F" w14:textId="30893863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E925EED" w14:textId="1B44F8AC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0509A31" w14:textId="400495A2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81973" w14:textId="0AED35B5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52DD6" w14:textId="493209AA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2C5B83" w14:textId="1FA99F58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3DBF723A" w14:textId="4952AB9D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748DF967" w14:textId="038E8C2B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588590E8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79C1E921" w14:textId="0EA3F0D7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Steinberg 2016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1F19A1D5" w14:textId="425B29D1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3562322F" w14:textId="3E601C3B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32C0BB2" w14:textId="0827CD18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BC95E3E" w14:textId="79F3B408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313B4E" w14:textId="154E9E74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BCDD73" w14:textId="04219240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8874DF" w14:textId="16F44704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5BF85EA9" w14:textId="34552CE9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62545674" w14:textId="42A8B2EC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</w:tr>
      <w:tr w:rsidR="00B85A50" w:rsidRPr="008B33FE" w14:paraId="551D03E2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2E9118B7" w14:textId="5CE4DE20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85A50">
              <w:rPr>
                <w:color w:val="000000"/>
                <w:sz w:val="20"/>
                <w:szCs w:val="20"/>
              </w:rPr>
              <w:t>Tveito</w:t>
            </w:r>
            <w:proofErr w:type="spellEnd"/>
            <w:r w:rsidRPr="00B85A50">
              <w:rPr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F6DE3CC" w14:textId="532A5C06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05C8CF3F" w14:textId="1B192953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3C357F7" w14:textId="2F531225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8125B6B" w14:textId="20EBE9BD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4A1D04" w14:textId="1572B867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481A1C" w14:textId="6D18F87E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1EA785" w14:textId="7201F900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7D0D8330" w14:textId="50BA5F53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0A6EBB88" w14:textId="18E7C367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  <w:tr w:rsidR="00B85A50" w:rsidRPr="008B33FE" w14:paraId="49B7F478" w14:textId="77777777" w:rsidTr="00B85A50">
        <w:trPr>
          <w:cantSplit/>
        </w:trPr>
        <w:tc>
          <w:tcPr>
            <w:tcW w:w="0" w:type="auto"/>
            <w:shd w:val="clear" w:color="auto" w:fill="auto"/>
            <w:noWrap/>
            <w:vAlign w:val="bottom"/>
          </w:tcPr>
          <w:p w14:paraId="6B3277E8" w14:textId="0E400E81" w:rsidR="00B85A50" w:rsidRPr="00B85A50" w:rsidRDefault="00B85A50" w:rsidP="00B85A50">
            <w:pPr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Villani 2013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0A2EE26A" w14:textId="4A79144C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50" w:type="dxa"/>
            <w:shd w:val="clear" w:color="auto" w:fill="auto"/>
            <w:noWrap/>
            <w:vAlign w:val="bottom"/>
          </w:tcPr>
          <w:p w14:paraId="43B0BBF9" w14:textId="220C929C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6E281386" w14:textId="57612CD5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1281F43E" w14:textId="4601D021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83AC0B" w14:textId="4E9A5947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6BDA58" w14:textId="125FEA16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A42C3A" w14:textId="04A41A0C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472" w:type="dxa"/>
            <w:shd w:val="clear" w:color="auto" w:fill="auto"/>
            <w:noWrap/>
            <w:vAlign w:val="bottom"/>
          </w:tcPr>
          <w:p w14:paraId="054160C6" w14:textId="2687FFD9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66" w:type="dxa"/>
            <w:shd w:val="clear" w:color="auto" w:fill="auto"/>
            <w:noWrap/>
            <w:vAlign w:val="bottom"/>
          </w:tcPr>
          <w:p w14:paraId="382A4C25" w14:textId="4A6EF83B" w:rsidR="00B85A50" w:rsidRPr="00B85A50" w:rsidRDefault="00B85A50" w:rsidP="00B85A50">
            <w:pPr>
              <w:jc w:val="center"/>
              <w:rPr>
                <w:color w:val="000000"/>
                <w:sz w:val="20"/>
                <w:szCs w:val="20"/>
              </w:rPr>
            </w:pPr>
            <w:r w:rsidRPr="00B85A50">
              <w:rPr>
                <w:color w:val="000000"/>
                <w:sz w:val="20"/>
                <w:szCs w:val="20"/>
              </w:rPr>
              <w:t>low</w:t>
            </w:r>
          </w:p>
        </w:tc>
      </w:tr>
    </w:tbl>
    <w:p w14:paraId="3561FAFA" w14:textId="77777777" w:rsidR="00F47D70" w:rsidRDefault="00E36858" w:rsidP="008B33FE"/>
    <w:sectPr w:rsidR="00F47D70" w:rsidSect="002C0B87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7C83ED" w14:textId="77777777" w:rsidR="00E36858" w:rsidRDefault="00E36858" w:rsidP="002C0B87">
      <w:r>
        <w:separator/>
      </w:r>
    </w:p>
  </w:endnote>
  <w:endnote w:type="continuationSeparator" w:id="0">
    <w:p w14:paraId="27837E73" w14:textId="77777777" w:rsidR="00E36858" w:rsidRDefault="00E36858" w:rsidP="002C0B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D05B5F" w14:textId="77777777" w:rsidR="00E36858" w:rsidRDefault="00E36858" w:rsidP="002C0B87">
      <w:r>
        <w:separator/>
      </w:r>
    </w:p>
  </w:footnote>
  <w:footnote w:type="continuationSeparator" w:id="0">
    <w:p w14:paraId="36D940EC" w14:textId="77777777" w:rsidR="00E36858" w:rsidRDefault="00E36858" w:rsidP="002C0B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CF9152" w14:textId="62313838" w:rsidR="002C0B87" w:rsidRDefault="005863F2" w:rsidP="002C0B87">
    <w:pPr>
      <w:pStyle w:val="Header"/>
      <w:ind w:right="360"/>
    </w:pPr>
    <w:r>
      <w:t>ADDITIONAL FILE 3</w:t>
    </w:r>
    <w:r w:rsidR="002C0B87">
      <w:t xml:space="preserve">. </w:t>
    </w:r>
    <w:r w:rsidR="002C0B87">
      <w:rPr>
        <w:rStyle w:val="PageNumber"/>
        <w:rFonts w:eastAsia="Calibri"/>
      </w:rPr>
      <w:t>P</w:t>
    </w:r>
    <w:r w:rsidR="002C0B87">
      <w:t>TSI PROGRAMS FOR TRAUMA-EXPOSED WORKERS</w:t>
    </w:r>
  </w:p>
  <w:p w14:paraId="4D06AB77" w14:textId="77777777" w:rsidR="002C0B87" w:rsidRDefault="002C0B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B87"/>
    <w:rsid w:val="00004007"/>
    <w:rsid w:val="00083C65"/>
    <w:rsid w:val="000A5292"/>
    <w:rsid w:val="000C0E51"/>
    <w:rsid w:val="000F310B"/>
    <w:rsid w:val="00151256"/>
    <w:rsid w:val="001B029B"/>
    <w:rsid w:val="002428BC"/>
    <w:rsid w:val="002C0B87"/>
    <w:rsid w:val="002D39F4"/>
    <w:rsid w:val="002F45CF"/>
    <w:rsid w:val="00312043"/>
    <w:rsid w:val="0036368C"/>
    <w:rsid w:val="003745C7"/>
    <w:rsid w:val="00507348"/>
    <w:rsid w:val="00566A3D"/>
    <w:rsid w:val="00570328"/>
    <w:rsid w:val="00575BF0"/>
    <w:rsid w:val="005863F2"/>
    <w:rsid w:val="00626B58"/>
    <w:rsid w:val="006C3279"/>
    <w:rsid w:val="007308BE"/>
    <w:rsid w:val="00782082"/>
    <w:rsid w:val="0086153C"/>
    <w:rsid w:val="008669E0"/>
    <w:rsid w:val="00872482"/>
    <w:rsid w:val="008B33FE"/>
    <w:rsid w:val="008D45DE"/>
    <w:rsid w:val="008D5AF6"/>
    <w:rsid w:val="00985621"/>
    <w:rsid w:val="00A87B3D"/>
    <w:rsid w:val="00AA4C2D"/>
    <w:rsid w:val="00AD160B"/>
    <w:rsid w:val="00B23E0C"/>
    <w:rsid w:val="00B85A50"/>
    <w:rsid w:val="00B94681"/>
    <w:rsid w:val="00B950A4"/>
    <w:rsid w:val="00BA5AEE"/>
    <w:rsid w:val="00C55238"/>
    <w:rsid w:val="00D42B4F"/>
    <w:rsid w:val="00D87637"/>
    <w:rsid w:val="00DA26D1"/>
    <w:rsid w:val="00DF6E57"/>
    <w:rsid w:val="00E36858"/>
    <w:rsid w:val="00EA2862"/>
    <w:rsid w:val="00EA59C4"/>
    <w:rsid w:val="00EA6851"/>
    <w:rsid w:val="00EF50BB"/>
    <w:rsid w:val="00F508DB"/>
    <w:rsid w:val="00F70224"/>
    <w:rsid w:val="00F923CF"/>
    <w:rsid w:val="00FD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795F4"/>
  <w15:chartTrackingRefBased/>
  <w15:docId w15:val="{EDC3AD1E-6439-8546-B8C4-0AD622067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B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72482"/>
    <w:rPr>
      <w:rFonts w:ascii="Times New Roman" w:hAnsi="Times New Roman"/>
      <w:color w:val="808080" w:themeColor="background1" w:themeShade="80"/>
      <w:sz w:val="22"/>
    </w:rPr>
  </w:style>
  <w:style w:type="paragraph" w:styleId="NoSpacing">
    <w:name w:val="No Spacing"/>
    <w:link w:val="NoSpacingChar"/>
    <w:uiPriority w:val="1"/>
    <w:qFormat/>
    <w:rsid w:val="002C0B87"/>
    <w:pPr>
      <w:ind w:left="505" w:hanging="505"/>
    </w:pPr>
    <w:rPr>
      <w:rFonts w:ascii="Times New Roman" w:eastAsia="Calibri" w:hAnsi="Times New Roman" w:cs="Times New Roman"/>
      <w:color w:val="000000"/>
      <w:lang w:val="en-US"/>
    </w:rPr>
  </w:style>
  <w:style w:type="character" w:styleId="CommentReference">
    <w:name w:val="annotation reference"/>
    <w:uiPriority w:val="99"/>
    <w:semiHidden/>
    <w:unhideWhenUsed/>
    <w:rsid w:val="002C0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B87"/>
    <w:pPr>
      <w:widowControl w:val="0"/>
    </w:pPr>
    <w:rPr>
      <w:rFonts w:ascii="Calibri" w:hAnsi="Calibri"/>
      <w:kern w:val="2"/>
      <w:sz w:val="20"/>
      <w:szCs w:val="20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B87"/>
    <w:rPr>
      <w:rFonts w:ascii="Calibri" w:eastAsia="Times New Roman" w:hAnsi="Calibri" w:cs="Times New Roman"/>
      <w:kern w:val="2"/>
      <w:sz w:val="20"/>
      <w:szCs w:val="20"/>
      <w:lang w:val="en-GB" w:eastAsia="zh-TW"/>
    </w:rPr>
  </w:style>
  <w:style w:type="character" w:customStyle="1" w:styleId="NoSpacingChar">
    <w:name w:val="No Spacing Char"/>
    <w:basedOn w:val="DefaultParagraphFont"/>
    <w:link w:val="NoSpacing"/>
    <w:uiPriority w:val="1"/>
    <w:rsid w:val="002C0B87"/>
    <w:rPr>
      <w:rFonts w:ascii="Times New Roman" w:eastAsia="Calibri" w:hAnsi="Times New Roman" w:cs="Times New Roman"/>
      <w:color w:val="00000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C0B87"/>
    <w:pPr>
      <w:widowControl w:val="0"/>
    </w:pPr>
    <w:rPr>
      <w:b/>
      <w:kern w:val="2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B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B87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B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B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0B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0B8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C0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86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i Nota</dc:creator>
  <cp:keywords/>
  <dc:description/>
  <cp:lastModifiedBy>Paula Di Nota</cp:lastModifiedBy>
  <cp:revision>3</cp:revision>
  <dcterms:created xsi:type="dcterms:W3CDTF">2020-10-16T16:44:00Z</dcterms:created>
  <dcterms:modified xsi:type="dcterms:W3CDTF">2020-10-20T19:51:00Z</dcterms:modified>
</cp:coreProperties>
</file>